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F073E" w14:textId="4AE512CC" w:rsidR="006C473B" w:rsidRPr="00BD64D1" w:rsidRDefault="00E0504A" w:rsidP="00BD64D1">
      <w:pPr>
        <w:spacing w:line="216" w:lineRule="auto"/>
        <w:rPr>
          <w:rFonts w:ascii="Times New Roman" w:hAnsi="Times New Roman" w:cs="Times New Roman"/>
          <w:sz w:val="24"/>
          <w:szCs w:val="24"/>
        </w:rPr>
      </w:pPr>
      <w:r w:rsidRPr="00BD64D1">
        <w:rPr>
          <w:rFonts w:ascii="Times New Roman" w:hAnsi="Times New Roman" w:cs="Times New Roman" w:hint="eastAsia"/>
          <w:sz w:val="24"/>
          <w:szCs w:val="24"/>
        </w:rPr>
        <w:t xml:space="preserve">Table 1. </w:t>
      </w:r>
      <w:r w:rsidRPr="00BD64D1">
        <w:rPr>
          <w:rFonts w:ascii="Times New Roman" w:hAnsi="Times New Roman" w:cs="Times New Roman"/>
          <w:sz w:val="24"/>
          <w:szCs w:val="24"/>
        </w:rPr>
        <w:t xml:space="preserve">Content comparison between the top and bottom five apps (ranked according to the </w:t>
      </w:r>
      <w:r w:rsidRPr="00BD64D1">
        <w:rPr>
          <w:rFonts w:ascii="Times New Roman" w:hAnsi="Times New Roman" w:cs="Times New Roman" w:hint="eastAsia"/>
          <w:sz w:val="24"/>
          <w:szCs w:val="24"/>
        </w:rPr>
        <w:t xml:space="preserve">user </w:t>
      </w:r>
      <w:r w:rsidRPr="00BD64D1">
        <w:rPr>
          <w:rFonts w:ascii="Times New Roman" w:hAnsi="Times New Roman" w:cs="Times New Roman"/>
          <w:sz w:val="24"/>
          <w:szCs w:val="24"/>
        </w:rPr>
        <w:t>evaluation scores).</w:t>
      </w:r>
    </w:p>
    <w:tbl>
      <w:tblPr>
        <w:tblOverlap w:val="never"/>
        <w:tblW w:w="154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"/>
        <w:gridCol w:w="4448"/>
        <w:gridCol w:w="1065"/>
        <w:gridCol w:w="1065"/>
        <w:gridCol w:w="1065"/>
        <w:gridCol w:w="1065"/>
        <w:gridCol w:w="1075"/>
        <w:gridCol w:w="1065"/>
        <w:gridCol w:w="1065"/>
        <w:gridCol w:w="1065"/>
        <w:gridCol w:w="1065"/>
        <w:gridCol w:w="1068"/>
        <w:gridCol w:w="11"/>
      </w:tblGrid>
      <w:tr w:rsidR="00BD64D1" w:rsidRPr="00A10750" w14:paraId="193760BA" w14:textId="77777777" w:rsidTr="00BD64D1">
        <w:trPr>
          <w:trHeight w:val="197"/>
        </w:trPr>
        <w:tc>
          <w:tcPr>
            <w:tcW w:w="4809" w:type="dxa"/>
            <w:gridSpan w:val="2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04586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5335" w:type="dxa"/>
            <w:gridSpan w:val="5"/>
            <w:tcBorders>
              <w:top w:val="single" w:sz="4" w:space="0" w:color="auto"/>
              <w:left w:val="dotted" w:sz="12" w:space="0" w:color="000000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82A7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5 app</w:t>
            </w:r>
          </w:p>
        </w:tc>
        <w:tc>
          <w:tcPr>
            <w:tcW w:w="5339" w:type="dxa"/>
            <w:gridSpan w:val="6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178E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ottom 5 app</w:t>
            </w:r>
          </w:p>
        </w:tc>
      </w:tr>
      <w:tr w:rsidR="00BD64D1" w:rsidRPr="00A10750" w14:paraId="22C754A9" w14:textId="77777777" w:rsidTr="00BD64D1">
        <w:trPr>
          <w:gridAfter w:val="1"/>
          <w:wAfter w:w="11" w:type="dxa"/>
          <w:trHeight w:val="227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  <w:right w:val="dotted" w:sz="12" w:space="0" w:color="000000"/>
            </w:tcBorders>
            <w:vAlign w:val="center"/>
            <w:hideMark/>
          </w:tcPr>
          <w:p w14:paraId="7C868540" w14:textId="77777777" w:rsidR="00BD64D1" w:rsidRPr="00E0504A" w:rsidRDefault="00BD64D1" w:rsidP="00BD64D1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2E59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7CEE1461" wp14:editId="5490BB28">
                  <wp:extent cx="286385" cy="286385"/>
                  <wp:effectExtent l="0" t="0" r="0" b="0"/>
                  <wp:docPr id="124124553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73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F40C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4F68D95A" wp14:editId="04673A26">
                  <wp:extent cx="286385" cy="286385"/>
                  <wp:effectExtent l="0" t="0" r="0" b="0"/>
                  <wp:docPr id="674572364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69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5DBF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72E7F3A" wp14:editId="1DD3891F">
                  <wp:extent cx="286385" cy="286385"/>
                  <wp:effectExtent l="0" t="0" r="0" b="0"/>
                  <wp:docPr id="538865396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63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4E80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574034D0" wp14:editId="55370580">
                  <wp:extent cx="286385" cy="286385"/>
                  <wp:effectExtent l="0" t="0" r="0" b="0"/>
                  <wp:docPr id="654183551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66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7199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3ADAD598" wp14:editId="7840F6BE">
                  <wp:extent cx="286385" cy="286385"/>
                  <wp:effectExtent l="0" t="0" r="0" b="0"/>
                  <wp:docPr id="23756300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D415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F46BEA6" wp14:editId="080CC83D">
                  <wp:extent cx="286385" cy="286385"/>
                  <wp:effectExtent l="0" t="0" r="0" b="0"/>
                  <wp:docPr id="2126980926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89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FB89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D6A8F38" wp14:editId="2C0546FD">
                  <wp:extent cx="286385" cy="286385"/>
                  <wp:effectExtent l="0" t="0" r="0" b="0"/>
                  <wp:docPr id="1262888722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88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A200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61812443" wp14:editId="3258FBB4">
                  <wp:extent cx="286385" cy="286385"/>
                  <wp:effectExtent l="0" t="0" r="0" b="0"/>
                  <wp:docPr id="1373097347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93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A65F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1ABCE84F" wp14:editId="5C28CFDA">
                  <wp:extent cx="286385" cy="286385"/>
                  <wp:effectExtent l="0" t="0" r="0" b="0"/>
                  <wp:docPr id="422424010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16288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7410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Times New Roman" w:eastAsia="굴림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24BABE08" wp14:editId="2B18F899">
                  <wp:extent cx="286385" cy="286385"/>
                  <wp:effectExtent l="0" t="0" r="0" b="0"/>
                  <wp:docPr id="720322760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226028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64D1" w:rsidRPr="00A10750" w14:paraId="39D64909" w14:textId="77777777" w:rsidTr="00BD64D1">
        <w:trPr>
          <w:gridAfter w:val="1"/>
          <w:wAfter w:w="11" w:type="dxa"/>
          <w:trHeight w:val="214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78F11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ormation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8577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F62D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FB55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B846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3EC3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9DC2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F029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3D09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7353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11D1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1092A63C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CA8E5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85619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Health information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BCF2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45FADB" w14:textId="16C4856D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2B5838B" w14:textId="380AA193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844495" w14:textId="5CC18958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8073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9587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4A441" w14:textId="58096DFD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E1A3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0B08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22C1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2C8E964A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FF588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B42EA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Health care provider information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2E30C" w14:textId="32566BB6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8D2D9B" w14:textId="785D9AD1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1B8307" w14:textId="1B1B50AF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17E76B6" w14:textId="3F7DBC72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D15C8" w14:textId="356760DB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9888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85C7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039D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BE0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0191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2B3E8F8D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86B0C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FA738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Cognitive behavioral therapy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ECC8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5A7327" w14:textId="103F9B0C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00538B" w14:textId="61FF6C19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91D40F" w14:textId="59F1C765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1381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2834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8242D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4AC6A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32C5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9BAC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0AC113BC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15DD6E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C8A32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iew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E73B5" w14:textId="14E4726E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9D4E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955D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F149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5A585" w14:textId="1E512592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BAFC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3B55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1C0F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3F00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C673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356A2620" w14:textId="77777777" w:rsidTr="00A10750">
        <w:trPr>
          <w:gridAfter w:val="1"/>
          <w:wAfter w:w="11" w:type="dxa"/>
          <w:trHeight w:val="403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EC9D9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32464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FC1D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CA5C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0BE7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8197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617E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0478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3A4A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0B2D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A054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4228FBBA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57A96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C989F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minder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7D43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95349F" w14:textId="5323EEA4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108E28" w14:textId="66C3B469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2A5892" w14:textId="2CE56BB3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489D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7FA4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9707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EBD2E1" w14:textId="0B88B068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05D92D" w14:textId="72B70524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99293" w14:textId="4FC55031" w:rsidR="00BD64D1" w:rsidRPr="00E0504A" w:rsidRDefault="00490B69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BD64D1" w:rsidRPr="00A10750" w14:paraId="0AA45D30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DDEBF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7067F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Connected wearable devices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1306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B637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4C4D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F834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C369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681F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D3BA9D" w14:textId="465E9EE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AAFE7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1D92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47B8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5F473FDE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7BE2C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77F9D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ingerprint sensor &amp; Camera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79DD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06D5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EBF8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7591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2A60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7EAA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A11E487" w14:textId="038C5274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79036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489F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EAD9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5EBE3A6A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A0DB3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C7501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Entertainment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16D3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6FC1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01F1E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9BB7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A16A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2FA2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27D1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5783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713A2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1E80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19CCD660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3DC5C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B985D2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SNS log-in interlock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4F9F4E" w14:textId="253EFB26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9F6141" w14:textId="2F7AB4D6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62E670" w14:textId="4EC2E21D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2F18C7" w14:textId="520BA2E9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D645B6" w14:textId="73B23CAE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3D328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C86CF8" w14:textId="40AB7D3C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090664" w14:textId="779EF453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46E8D2" w14:textId="0854C1FD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E9D7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67DF4D5D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8CE0E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5DD3C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Direct log-in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4FAB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A36053" w14:textId="5E2838F4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B3372E" w14:textId="391F55D4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8B02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BD810" w14:textId="31E415D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CA13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D2DA02" w14:textId="549C0282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25CB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A9D62" w14:textId="278879A3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4A37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215B2287" w14:textId="77777777" w:rsidTr="00A10750">
        <w:trPr>
          <w:gridAfter w:val="1"/>
          <w:wAfter w:w="11" w:type="dxa"/>
          <w:trHeight w:val="403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7D9C6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vice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A7DD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A4CC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0B74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2F23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3C0E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B9D4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CA9D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BA3A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1E04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6273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6B612059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85BB3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2C6E2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Mindfulness &amp; Meditation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4925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2DC21B" w14:textId="2F8EEB10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7C64BF" w14:textId="637CF5CD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31AC2E" w14:textId="1FC07A3F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754C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C17B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6444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5791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3040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F565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44BA5BA1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2EC33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C095D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Counseling / Q&amp;A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900E67" w14:textId="1778A1E6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854230" w14:textId="161218FF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48EAD4" w14:textId="24F3B04B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65941D" w14:textId="3F4F4D65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F01938" w14:textId="4CEA9572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4366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8356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5B9C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445A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11EE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0F883516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A0AAD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86ADC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cording &amp; Statistics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855D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2ADE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5DCE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8FC1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84BB43B" w14:textId="53E1A1FF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E05E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B45AA9C" w14:textId="3F46ED54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AAF2353" w14:textId="16B2CFFA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AFC5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FA9F7" w14:textId="70E7C94A" w:rsidR="00BD64D1" w:rsidRPr="00E0504A" w:rsidRDefault="00490B69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BD64D1" w:rsidRPr="00A10750" w14:paraId="385884C6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943FD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22731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Chatting based on algorithm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63406" w14:textId="36A53A16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6D75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02CE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75CE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43F298" w14:textId="22B3D49A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E818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C808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C468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AE12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C071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1ABA6878" w14:textId="77777777" w:rsidTr="00A10750">
        <w:trPr>
          <w:gridAfter w:val="1"/>
          <w:wAfter w:w="11" w:type="dxa"/>
          <w:trHeight w:val="403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A7918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f-diagnosis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46D6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5E08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3B2A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8693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9023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73B1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2E14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87D3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8717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59B7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6B5DF39F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69291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1AFC0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Self-diagnosis through questionnaire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021F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D3793E" w14:textId="1E910FE5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DEECB4" w14:textId="3F858463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BA38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D9935" w14:textId="3AD15948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B6963" w14:textId="06CF7322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6BA5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8022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7B53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FBC0D" w14:textId="3E551B16" w:rsidR="00BD64D1" w:rsidRPr="00E0504A" w:rsidRDefault="00490B69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BD64D1" w:rsidRPr="00A10750" w14:paraId="42864F0B" w14:textId="77777777" w:rsidTr="00A10750">
        <w:trPr>
          <w:gridAfter w:val="1"/>
          <w:wAfter w:w="11" w:type="dxa"/>
          <w:trHeight w:val="403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7FDBF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E39EA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Mood checking via AI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0A25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FF53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FE9A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3398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2E10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FECC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CB98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68BA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9033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ED955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36383168" w14:textId="77777777" w:rsidTr="00BD64D1">
        <w:trPr>
          <w:gridAfter w:val="1"/>
          <w:wAfter w:w="11" w:type="dxa"/>
          <w:trHeight w:val="216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33456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onitoring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B8AD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9BAB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CADE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89CA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AED12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A328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09CA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6EDC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C410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7BF0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0B69" w:rsidRPr="00A10750" w14:paraId="308F6313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C2FA9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D27CF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Tracker anxiety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CF9A1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16FA0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43AAC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BA165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B490D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E5BC0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2C165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22838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DAEBA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151339" w14:textId="4D52DD45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490B69" w:rsidRPr="00A10750" w14:paraId="27B2047A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8A2ED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F1B77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Tracker depression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D7501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7E79DB" w14:textId="6E07D55E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15C63D" w14:textId="560D2906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2D96B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BADBE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8543FC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88E2551" w14:textId="617B7A2F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A5730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FA035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21EDF0" w14:textId="28849B82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490B69" w:rsidRPr="00A10750" w14:paraId="1A577C63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2928F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D7AC7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Tracker stress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BDD76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EBE869" w14:textId="10D8E6A8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3FD73D" w14:textId="58434132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129DD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FA993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93F46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BD4D3A" w14:textId="232BC84C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87A05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DE463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AF8A3F" w14:textId="1C7D82EC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490B69" w:rsidRPr="00A10750" w14:paraId="03142EFE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BB237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0B00F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Tracker emotions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F259D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02BCAC" w14:textId="0BB3749F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0CD4A6" w14:textId="68CD7EB9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746A6B0" w14:textId="43113128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5AB97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4B138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FAACD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86540" w14:textId="68116A01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0F582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474AFB" w14:textId="248D742C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490B69" w:rsidRPr="00A10750" w14:paraId="13F3CBB5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B7567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3D3ED" w14:textId="77777777" w:rsidR="00490B69" w:rsidRPr="00E0504A" w:rsidRDefault="00490B69" w:rsidP="00490B69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Daily diary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5FDF8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7CE8E4" w14:textId="1A3FE83C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FF257B" w14:textId="041803B4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4DB16E" w14:textId="22E71F42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CA951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878E5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2B552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2D33F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EE42A" w14:textId="77777777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03F5A6" w14:textId="7EEAD186" w:rsidR="00490B69" w:rsidRPr="00E0504A" w:rsidRDefault="00490B69" w:rsidP="00490B69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BD64D1" w:rsidRPr="00A10750" w14:paraId="2AAB6A96" w14:textId="77777777" w:rsidTr="00A10750">
        <w:trPr>
          <w:gridAfter w:val="1"/>
          <w:wAfter w:w="11" w:type="dxa"/>
          <w:trHeight w:val="391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A8F89" w14:textId="77777777" w:rsidR="00BD64D1" w:rsidRPr="00E0504A" w:rsidRDefault="00BD64D1" w:rsidP="00BD64D1">
            <w:pPr>
              <w:wordWrap/>
              <w:spacing w:after="0" w:line="1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havior Change Technology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137C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5082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5E78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0048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A8AC2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9F48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7379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C4D3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BC52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802A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005DF10F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4B7C4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A8151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Goal and planning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2FD33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70088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C3E8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82BDE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7C78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E64D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8EEA3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CFC1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0586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C0A8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7D674A80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58F83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F5DE0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Community &amp; SNS share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10E9A" w14:textId="213C76E5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9F49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881F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FDF2E4" w14:textId="2F53160C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5BBD5F" w14:textId="02FE474D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C886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9403A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1D5B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17B9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F3814" w14:textId="7F4803B7" w:rsidR="00BD64D1" w:rsidRPr="00E0504A" w:rsidRDefault="00490B69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</w:tr>
      <w:tr w:rsidR="00BD64D1" w:rsidRPr="00A10750" w14:paraId="42BB5736" w14:textId="77777777" w:rsidTr="00A10750">
        <w:trPr>
          <w:gridAfter w:val="1"/>
          <w:wAfter w:w="11" w:type="dxa"/>
          <w:trHeight w:val="391"/>
        </w:trPr>
        <w:tc>
          <w:tcPr>
            <w:tcW w:w="4809" w:type="dxa"/>
            <w:gridSpan w:val="2"/>
            <w:tcBorders>
              <w:top w:val="single" w:sz="4" w:space="0" w:color="auto"/>
              <w:left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21EA3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vacy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E431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05DD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BBE9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B926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B76D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dotted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A192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2BB5C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AB75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8C624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65A1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5EA3FC25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D7C33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2723E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Icon change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57376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B65E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07E25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432A0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6EE2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B39B1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107F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AEE83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CED62" w14:textId="1072C511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BA19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64D1" w:rsidRPr="00A10750" w14:paraId="1623F802" w14:textId="77777777" w:rsidTr="00A10750">
        <w:trPr>
          <w:gridAfter w:val="1"/>
          <w:wAfter w:w="11" w:type="dxa"/>
          <w:trHeight w:val="391"/>
        </w:trPr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CF7CC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B3D94" w14:textId="77777777" w:rsidR="00BD64D1" w:rsidRPr="00E0504A" w:rsidRDefault="00BD64D1" w:rsidP="00BD64D1">
            <w:pPr>
              <w:wordWrap/>
              <w:spacing w:after="0" w:line="16" w:lineRule="atLeast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E0504A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Lock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C622E4" w14:textId="20BC011B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3573A5" w14:textId="2CA46566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1A27395" w14:textId="66461ED0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8F1AD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otted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C2574" w14:textId="66E8B450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dotted" w:sz="1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5C867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5FB99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1F0CE" w14:textId="092DBA9C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750">
              <w:rPr>
                <w:rFonts w:ascii="-윤고딕330" w:eastAsia="-윤고딕330" w:hAnsi="Times New Roman" w:cs="Times New Roman" w:hint="eastAsia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FC89B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FBDDF" w14:textId="77777777" w:rsidR="00BD64D1" w:rsidRPr="00E0504A" w:rsidRDefault="00BD64D1" w:rsidP="00BD64D1">
            <w:pPr>
              <w:wordWrap/>
              <w:spacing w:after="0" w:line="1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126FE23" w14:textId="77777777" w:rsidR="00BD64D1" w:rsidRPr="00A10750" w:rsidRDefault="00BD64D1" w:rsidP="00E0504A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BD64D1" w:rsidRPr="00A10750" w:rsidSect="00E0504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  <w:font w:name="-윤고딕330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04A"/>
    <w:rsid w:val="00164EA0"/>
    <w:rsid w:val="00266860"/>
    <w:rsid w:val="00490B69"/>
    <w:rsid w:val="006C473B"/>
    <w:rsid w:val="009562B2"/>
    <w:rsid w:val="00A10750"/>
    <w:rsid w:val="00BD64D1"/>
    <w:rsid w:val="00E0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767A"/>
  <w15:chartTrackingRefBased/>
  <w15:docId w15:val="{4025064C-6141-441E-B283-9240C2699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050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5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050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050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050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050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050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050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050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050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050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050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05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05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05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05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05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050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050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05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050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05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050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0504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0504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0504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05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0504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0504A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E0504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rsid w:val="00E0504A"/>
    <w:pPr>
      <w:wordWrap/>
      <w:spacing w:after="0" w:line="240" w:lineRule="auto"/>
      <w:jc w:val="center"/>
      <w:textAlignment w:val="bottom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Normal">
    <w:name w:val="Normal"/>
    <w:basedOn w:val="a"/>
    <w:rsid w:val="00E0504A"/>
    <w:pPr>
      <w:wordWrap/>
      <w:spacing w:line="256" w:lineRule="auto"/>
      <w:jc w:val="left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시연</dc:creator>
  <cp:keywords/>
  <dc:description/>
  <cp:lastModifiedBy>고시연</cp:lastModifiedBy>
  <cp:revision>4</cp:revision>
  <dcterms:created xsi:type="dcterms:W3CDTF">2024-04-18T15:25:00Z</dcterms:created>
  <dcterms:modified xsi:type="dcterms:W3CDTF">2024-04-18T15:32:00Z</dcterms:modified>
</cp:coreProperties>
</file>